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91682" w14:textId="77777777" w:rsidR="0063290C" w:rsidRDefault="0063290C" w:rsidP="0063290C">
      <w:pPr>
        <w:rPr>
          <w:b/>
        </w:rPr>
      </w:pPr>
      <w:r w:rsidRPr="002860B1">
        <w:rPr>
          <w:iCs/>
          <w:lang w:val="en-US"/>
        </w:rPr>
        <w:drawing>
          <wp:inline distT="0" distB="0" distL="0" distR="0" wp14:anchorId="429C8EA8" wp14:editId="0B198B44">
            <wp:extent cx="5343525" cy="2400300"/>
            <wp:effectExtent l="0" t="0" r="9525" b="0"/>
            <wp:docPr id="12" name="Picture 12" descr="G:\athesis\Publications\PUB 1 Final Draft publication of thesis\Scientific Reports submission\data\JPEG pics for Scientific reports submission\Fig. 2 PCA showing both primer combinations results GenALex and msap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athesis\Publications\PUB 1 Final Draft publication of thesis\Scientific Reports submission\data\JPEG pics for Scientific reports submission\Fig. 2 PCA showing both primer combinations results GenALex and msapR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E2BBB">
        <w:rPr>
          <w:b/>
        </w:rPr>
        <w:t xml:space="preserve"> </w:t>
      </w:r>
    </w:p>
    <w:p w14:paraId="4901699E" w14:textId="77777777" w:rsidR="0063290C" w:rsidRDefault="0063290C" w:rsidP="0063290C">
      <w:r>
        <w:rPr>
          <w:b/>
        </w:rPr>
        <w:t>Figure S3.</w:t>
      </w:r>
      <w:r>
        <w:t xml:space="preserve"> </w:t>
      </w:r>
      <w:r w:rsidRPr="004B16F3">
        <w:rPr>
          <w:b/>
        </w:rPr>
        <w:t xml:space="preserve">Analysis of molecular somaclonal variation induced by micropropagation of sweet potato. </w:t>
      </w:r>
      <w:r>
        <w:rPr>
          <w:b/>
        </w:rPr>
        <w:t xml:space="preserve">A) </w:t>
      </w:r>
      <w:r w:rsidRPr="0073021E">
        <w:t>PCoA</w:t>
      </w:r>
      <w:r>
        <w:t xml:space="preserve"> generated using GenAlex v6.5 from MSAP profiles from m</w:t>
      </w:r>
      <w:r w:rsidRPr="00A76036">
        <w:t>icropropagated</w:t>
      </w:r>
      <w:r w:rsidRPr="0073021E">
        <w:t xml:space="preserve"> </w:t>
      </w:r>
      <w:r>
        <w:t>(empty symbols) and field-maintained (full symbols) plants from genotypes</w:t>
      </w:r>
      <w:r w:rsidRPr="0073021E">
        <w:t xml:space="preserve"> of Bohye </w:t>
      </w:r>
      <w:r>
        <w:t>(green</w:t>
      </w:r>
      <w:r w:rsidRPr="00A76036">
        <w:t>)</w:t>
      </w:r>
      <w:r w:rsidRPr="0073021E">
        <w:t xml:space="preserve">, Ogyefo </w:t>
      </w:r>
      <w:r>
        <w:t>(red</w:t>
      </w:r>
      <w:r w:rsidRPr="00A76036">
        <w:t>),</w:t>
      </w:r>
      <w:r w:rsidRPr="0073021E">
        <w:t xml:space="preserve"> and Otoo </w:t>
      </w:r>
      <w:r>
        <w:t>(blue</w:t>
      </w:r>
      <w:r w:rsidRPr="00A76036">
        <w:t>)</w:t>
      </w:r>
      <w:r>
        <w:t xml:space="preserve"> (n = 24). MSAP profiles were amplified from genomic DNA </w:t>
      </w:r>
      <w:r>
        <w:rPr>
          <w:iCs/>
        </w:rPr>
        <w:t>restricted</w:t>
      </w:r>
      <w:r>
        <w:t xml:space="preserve"> using </w:t>
      </w:r>
      <w:r w:rsidRPr="0073021E">
        <w:rPr>
          <w:i/>
        </w:rPr>
        <w:t>Hpa</w:t>
      </w:r>
      <w:r w:rsidRPr="0073021E">
        <w:t>II</w:t>
      </w:r>
      <w:r w:rsidRPr="0031207A">
        <w:rPr>
          <w:i/>
          <w:iCs/>
        </w:rPr>
        <w:t xml:space="preserve"> </w:t>
      </w:r>
      <w:r w:rsidRPr="00DA02A2">
        <w:rPr>
          <w:iCs/>
        </w:rPr>
        <w:t>(</w:t>
      </w:r>
      <w:r>
        <w:rPr>
          <w:iCs/>
        </w:rPr>
        <w:t>circles</w:t>
      </w:r>
      <w:r w:rsidRPr="00DA02A2">
        <w:rPr>
          <w:iCs/>
        </w:rPr>
        <w:t>)</w:t>
      </w:r>
      <w:r>
        <w:rPr>
          <w:iCs/>
        </w:rPr>
        <w:t xml:space="preserve"> or</w:t>
      </w:r>
      <w:r w:rsidRPr="003574A2">
        <w:rPr>
          <w:iCs/>
        </w:rPr>
        <w:t xml:space="preserve"> </w:t>
      </w:r>
      <w:r w:rsidRPr="0073021E">
        <w:rPr>
          <w:i/>
        </w:rPr>
        <w:t>Msp</w:t>
      </w:r>
      <w:r>
        <w:t xml:space="preserve">I </w:t>
      </w:r>
      <w:r w:rsidRPr="001A2A27">
        <w:rPr>
          <w:iCs/>
        </w:rPr>
        <w:t>(</w:t>
      </w:r>
      <w:r>
        <w:rPr>
          <w:iCs/>
        </w:rPr>
        <w:t>squares</w:t>
      </w:r>
      <w:r w:rsidRPr="001A2A27">
        <w:rPr>
          <w:iCs/>
        </w:rPr>
        <w:t>)</w:t>
      </w:r>
      <w:r>
        <w:rPr>
          <w:iCs/>
        </w:rPr>
        <w:t xml:space="preserve"> and amplified using primer combinations</w:t>
      </w:r>
      <w:r>
        <w:rPr>
          <w:i/>
          <w:iCs/>
        </w:rPr>
        <w:t xml:space="preserve"> </w:t>
      </w:r>
      <w:r>
        <w:rPr>
          <w:iCs/>
        </w:rPr>
        <w:t>E</w:t>
      </w:r>
      <w:r>
        <w:t xml:space="preserve"> and </w:t>
      </w:r>
      <w:r>
        <w:rPr>
          <w:iCs/>
        </w:rPr>
        <w:t>I</w:t>
      </w:r>
      <w:r>
        <w:t xml:space="preserve"> (Results were calculated using loci from both primer combinations together). </w:t>
      </w:r>
      <w:r w:rsidRPr="004B16F3">
        <w:rPr>
          <w:b/>
        </w:rPr>
        <w:t>B)</w:t>
      </w:r>
      <w:r>
        <w:rPr>
          <w:b/>
        </w:rPr>
        <w:t xml:space="preserve"> </w:t>
      </w:r>
      <w:r w:rsidRPr="0073021E">
        <w:t>PC</w:t>
      </w:r>
      <w:r>
        <w:t xml:space="preserve">A generated by </w:t>
      </w:r>
      <w:r w:rsidRPr="00005AD5">
        <w:rPr>
          <w:i/>
        </w:rPr>
        <w:t>msap</w:t>
      </w:r>
      <w:r>
        <w:t xml:space="preserve">R 3.3.1 using MSAP profiles as above. Label on centroids indicate genotype (i.e. </w:t>
      </w:r>
      <w:r w:rsidRPr="0073021E">
        <w:t xml:space="preserve">Bohye </w:t>
      </w:r>
      <w:r>
        <w:t>(Bo</w:t>
      </w:r>
      <w:r w:rsidRPr="00A76036">
        <w:t>)</w:t>
      </w:r>
      <w:r w:rsidRPr="0073021E">
        <w:t xml:space="preserve">, Ogyefo </w:t>
      </w:r>
      <w:r>
        <w:t>(Og</w:t>
      </w:r>
      <w:r w:rsidRPr="00A76036">
        <w:t>),</w:t>
      </w:r>
      <w:r w:rsidRPr="0073021E">
        <w:t xml:space="preserve"> and Otoo </w:t>
      </w:r>
      <w:r>
        <w:t>(Ot</w:t>
      </w:r>
      <w:r w:rsidRPr="00A76036">
        <w:t>)</w:t>
      </w:r>
      <w:r>
        <w:t>) and type of propagule (i.e. Field maintained (FM) and micropropagated (VF)).</w:t>
      </w:r>
    </w:p>
    <w:p w14:paraId="563DBDEB" w14:textId="77777777" w:rsidR="00E201F1" w:rsidRDefault="0063290C">
      <w:bookmarkStart w:id="0" w:name="_GoBack"/>
      <w:bookmarkEnd w:id="0"/>
    </w:p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0C"/>
    <w:rsid w:val="00000355"/>
    <w:rsid w:val="00016716"/>
    <w:rsid w:val="00070B47"/>
    <w:rsid w:val="0018471F"/>
    <w:rsid w:val="003A46CE"/>
    <w:rsid w:val="00424EC4"/>
    <w:rsid w:val="00491B85"/>
    <w:rsid w:val="004B6F27"/>
    <w:rsid w:val="0063290C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F26A9"/>
  <w14:defaultImageDpi w14:val="32767"/>
  <w15:chartTrackingRefBased/>
  <w15:docId w15:val="{7AF2F200-744B-C941-87F3-0C96A072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290C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90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90C"/>
    <w:rPr>
      <w:rFonts w:ascii="Times New Roman" w:hAnsi="Times New Roman" w:cs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18:00Z</dcterms:created>
  <dcterms:modified xsi:type="dcterms:W3CDTF">2019-04-10T20:18:00Z</dcterms:modified>
</cp:coreProperties>
</file>